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75FA2" w14:textId="466843A0" w:rsidR="008F5B45" w:rsidRPr="00B77817" w:rsidRDefault="008F5B45">
      <w:pPr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47"/>
        <w:gridCol w:w="7847"/>
      </w:tblGrid>
      <w:tr w:rsidR="00063A0C" w14:paraId="3F5FAB05" w14:textId="77777777" w:rsidTr="00B77817">
        <w:trPr>
          <w:jc w:val="center"/>
        </w:trPr>
        <w:tc>
          <w:tcPr>
            <w:tcW w:w="5000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489CB885" w14:textId="77777777" w:rsidR="00063A0C" w:rsidRPr="00511C5F" w:rsidRDefault="00063A0C" w:rsidP="00063A0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11C5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roximal </w:t>
            </w:r>
            <w:proofErr w:type="spellStart"/>
            <w:r w:rsidRPr="00511C5F">
              <w:rPr>
                <w:rFonts w:ascii="Times New Roman" w:hAnsi="Times New Roman" w:cs="Times New Roman"/>
                <w:b/>
                <w:sz w:val="20"/>
                <w:lang w:val="en-US"/>
              </w:rPr>
              <w:t>humerus</w:t>
            </w:r>
            <w:proofErr w:type="spellEnd"/>
          </w:p>
        </w:tc>
      </w:tr>
      <w:tr w:rsidR="00063A0C" w:rsidRPr="008365A8" w14:paraId="075C09C9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430BD73" w14:textId="77777777" w:rsidR="00063A0C" w:rsidRDefault="00063A0C" w:rsidP="00511C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6CE0CE6C" w14:textId="77777777" w:rsidR="00063A0C" w:rsidRPr="00063A0C" w:rsidRDefault="00063A0C" w:rsidP="00511C5F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Posterolateral edge of greater tuberosity</w:t>
            </w:r>
          </w:p>
        </w:tc>
      </w:tr>
      <w:tr w:rsidR="00063A0C" w14:paraId="48196C70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70F023EE" w14:textId="77777777" w:rsidR="00063A0C" w:rsidRDefault="00063A0C" w:rsidP="00511C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479F5F57" w14:textId="77777777" w:rsidR="00063A0C" w:rsidRPr="00063A0C" w:rsidRDefault="00063A0C" w:rsidP="00511C5F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Posterior contact of greater tuberosity and humeral head</w:t>
            </w:r>
          </w:p>
        </w:tc>
      </w:tr>
      <w:tr w:rsidR="00063A0C" w14:paraId="66845C0C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1261EABE" w14:textId="77777777" w:rsidR="00063A0C" w:rsidRDefault="00063A0C" w:rsidP="00511C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51773DA2" w14:textId="77777777" w:rsidR="00063A0C" w:rsidRPr="00063A0C" w:rsidRDefault="00063A0C" w:rsidP="00511C5F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Most posterior point of curvature of humeral head</w:t>
            </w:r>
          </w:p>
        </w:tc>
      </w:tr>
      <w:tr w:rsidR="00063A0C" w14:paraId="6140B5E2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7ECC1D49" w14:textId="77777777" w:rsidR="00063A0C" w:rsidRDefault="00063A0C" w:rsidP="00511C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778C6D0E" w14:textId="77777777" w:rsidR="00063A0C" w:rsidRPr="00063A0C" w:rsidRDefault="00063A0C" w:rsidP="00511C5F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Posterior contact of lesser tuberosity and humeral head</w:t>
            </w:r>
          </w:p>
        </w:tc>
      </w:tr>
      <w:tr w:rsidR="00063A0C" w14:paraId="3F4DFAAB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0A8E8C6D" w14:textId="77777777" w:rsidR="00063A0C" w:rsidRDefault="00063A0C" w:rsidP="00511C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19ADE59A" w14:textId="77777777" w:rsidR="00063A0C" w:rsidRPr="00063A0C" w:rsidRDefault="00063A0C" w:rsidP="00511C5F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Posteromedial edge of lesser tuberosity</w:t>
            </w:r>
          </w:p>
        </w:tc>
      </w:tr>
      <w:tr w:rsidR="00063A0C" w14:paraId="30BCDBCB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D965507" w14:textId="77777777" w:rsidR="00063A0C" w:rsidRDefault="00063A0C" w:rsidP="00511C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6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7B48BE63" w14:textId="77777777" w:rsidR="00063A0C" w:rsidRPr="00063A0C" w:rsidRDefault="00063A0C" w:rsidP="00511C5F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Anteromedial edge of lesser tuberosity</w:t>
            </w:r>
          </w:p>
        </w:tc>
      </w:tr>
      <w:tr w:rsidR="00063A0C" w14:paraId="1D5F6336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848D017" w14:textId="77777777" w:rsidR="00063A0C" w:rsidRDefault="00063A0C" w:rsidP="00511C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7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7C63D7EC" w14:textId="77777777" w:rsidR="00063A0C" w:rsidRPr="00063A0C" w:rsidRDefault="00063A0C" w:rsidP="00511C5F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Anterior contact of lesser tuberosity and humeral head</w:t>
            </w:r>
          </w:p>
        </w:tc>
      </w:tr>
      <w:tr w:rsidR="00BB1371" w14:paraId="1F29A761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6F6DC670" w14:textId="77777777" w:rsidR="00BB1371" w:rsidRDefault="00BB1371" w:rsidP="00BB13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8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61629CE3" w14:textId="77777777" w:rsidR="00BB1371" w:rsidRPr="00063A0C" w:rsidRDefault="00BB1371" w:rsidP="00BB1371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 xml:space="preserve">Anterior contact of </w:t>
            </w:r>
            <w:r>
              <w:rPr>
                <w:rFonts w:ascii="Times" w:hAnsi="Times"/>
                <w:sz w:val="20"/>
                <w:lang w:val="en-US"/>
              </w:rPr>
              <w:t>greater</w:t>
            </w:r>
            <w:r w:rsidRPr="00063A0C">
              <w:rPr>
                <w:rFonts w:ascii="Times" w:hAnsi="Times"/>
                <w:sz w:val="20"/>
                <w:lang w:val="en-US"/>
              </w:rPr>
              <w:t xml:space="preserve"> tuberosity and humeral head</w:t>
            </w:r>
          </w:p>
        </w:tc>
      </w:tr>
      <w:tr w:rsidR="00BB1371" w14:paraId="0BFD6DCD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1C06F1D5" w14:textId="77777777" w:rsidR="00BB1371" w:rsidRDefault="00BB1371" w:rsidP="00BB13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9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517837B1" w14:textId="77777777" w:rsidR="00BB1371" w:rsidRPr="00063A0C" w:rsidRDefault="00BB1371" w:rsidP="00BB1371">
            <w:pPr>
              <w:rPr>
                <w:rFonts w:ascii="Times" w:hAnsi="Times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Anterolateral edge of greater tuberosity</w:t>
            </w:r>
          </w:p>
        </w:tc>
      </w:tr>
      <w:tr w:rsidR="00BB1371" w14:paraId="053A25CC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146A058D" w14:textId="77777777" w:rsidR="00BB1371" w:rsidRDefault="00BB1371" w:rsidP="00BB13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0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  <w:vAlign w:val="center"/>
          </w:tcPr>
          <w:p w14:paraId="4263AEEA" w14:textId="1523BEC4" w:rsidR="00BB1371" w:rsidRPr="00063A0C" w:rsidRDefault="00BB1371" w:rsidP="00BB137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3A0C">
              <w:rPr>
                <w:rFonts w:ascii="Times" w:hAnsi="Times"/>
                <w:sz w:val="20"/>
                <w:lang w:val="en-US"/>
              </w:rPr>
              <w:t>Point of maximum cur</w:t>
            </w:r>
            <w:r w:rsidR="004C0482">
              <w:rPr>
                <w:rFonts w:ascii="Times" w:hAnsi="Times"/>
                <w:sz w:val="20"/>
                <w:lang w:val="en-US"/>
              </w:rPr>
              <w:t>vat</w:t>
            </w:r>
            <w:bookmarkStart w:id="0" w:name="_GoBack"/>
            <w:bookmarkEnd w:id="0"/>
            <w:r w:rsidRPr="00063A0C">
              <w:rPr>
                <w:rFonts w:ascii="Times" w:hAnsi="Times"/>
                <w:sz w:val="20"/>
                <w:lang w:val="en-US"/>
              </w:rPr>
              <w:t>ure of greater tuberosity edge</w:t>
            </w:r>
          </w:p>
        </w:tc>
      </w:tr>
      <w:tr w:rsidR="00063A0C" w14:paraId="72811538" w14:textId="77777777" w:rsidTr="00B77817">
        <w:trPr>
          <w:jc w:val="center"/>
        </w:trPr>
        <w:tc>
          <w:tcPr>
            <w:tcW w:w="381" w:type="pct"/>
            <w:tcBorders>
              <w:top w:val="nil"/>
              <w:right w:val="nil"/>
            </w:tcBorders>
          </w:tcPr>
          <w:p w14:paraId="22C8ADF8" w14:textId="77777777" w:rsidR="00063A0C" w:rsidRDefault="00063A0C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19" w:type="pct"/>
            <w:tcBorders>
              <w:top w:val="nil"/>
              <w:left w:val="nil"/>
            </w:tcBorders>
          </w:tcPr>
          <w:p w14:paraId="07C6D90A" w14:textId="77777777" w:rsidR="00063A0C" w:rsidRDefault="00063A0C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9307F" w14:paraId="7B26F9CC" w14:textId="77777777" w:rsidTr="00B77817">
        <w:trPr>
          <w:jc w:val="center"/>
        </w:trPr>
        <w:tc>
          <w:tcPr>
            <w:tcW w:w="5000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5D17F536" w14:textId="77777777" w:rsidR="0089307F" w:rsidRPr="0089307F" w:rsidRDefault="0089307F" w:rsidP="0089307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Distal </w:t>
            </w:r>
            <w:proofErr w:type="spellStart"/>
            <w:r w:rsidRPr="0089307F">
              <w:rPr>
                <w:rFonts w:ascii="Times New Roman" w:hAnsi="Times New Roman" w:cs="Times New Roman"/>
                <w:b/>
                <w:sz w:val="20"/>
                <w:lang w:val="en-US"/>
              </w:rPr>
              <w:t>humerus</w:t>
            </w:r>
            <w:proofErr w:type="spellEnd"/>
          </w:p>
        </w:tc>
      </w:tr>
      <w:tr w:rsidR="0089307F" w:rsidRPr="0089307F" w14:paraId="410113C2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149F781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8D506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>Proximolateral</w:t>
            </w:r>
            <w:proofErr w:type="spellEnd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>border</w:t>
            </w:r>
            <w:proofErr w:type="spellEnd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>capitulum</w:t>
            </w:r>
            <w:proofErr w:type="spellEnd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 xml:space="preserve"> (capitular </w:t>
            </w:r>
            <w:proofErr w:type="spellStart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>tail</w:t>
            </w:r>
            <w:proofErr w:type="spellEnd"/>
            <w:r w:rsidRPr="008930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307F" w:rsidRPr="0089307F" w14:paraId="285A54CF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615FC561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3F427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(most proximal) point of the capitulum</w:t>
            </w:r>
          </w:p>
        </w:tc>
      </w:tr>
      <w:tr w:rsidR="0089307F" w:rsidRPr="0089307F" w14:paraId="7A037664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C745E78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0758F033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border between capitulum and trochlea</w:t>
            </w:r>
          </w:p>
        </w:tc>
      </w:tr>
      <w:tr w:rsidR="0089307F" w:rsidRPr="0089307F" w14:paraId="1847EBEB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71E1DE6D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011EDE6F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omedial border of the trochlea</w:t>
            </w:r>
          </w:p>
        </w:tc>
      </w:tr>
      <w:tr w:rsidR="0089307F" w:rsidRPr="0089307F" w14:paraId="78CB1FC3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1A325491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17E2F484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-most extension of the trochlea along the medial wall</w:t>
            </w:r>
          </w:p>
        </w:tc>
      </w:tr>
      <w:tr w:rsidR="0089307F" w:rsidRPr="0089307F" w14:paraId="41388178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38E800E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6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2CD34CDD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omedial</w:t>
            </w:r>
            <w:proofErr w:type="spellEnd"/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rder of the trochlea</w:t>
            </w:r>
          </w:p>
        </w:tc>
      </w:tr>
      <w:tr w:rsidR="0089307F" w:rsidRPr="0089307F" w14:paraId="31271DBD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FCBA180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7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31FF7B3A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border between capitulum and trochlea</w:t>
            </w:r>
          </w:p>
        </w:tc>
      </w:tr>
      <w:tr w:rsidR="0089307F" w:rsidRPr="0089307F" w14:paraId="402498E9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44ACA1F1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8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2DCD82ED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est (most distal) point of the capitulum</w:t>
            </w:r>
          </w:p>
        </w:tc>
      </w:tr>
      <w:tr w:rsidR="0089307F" w:rsidRPr="0089307F" w14:paraId="5347C5EC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70B022D" w14:textId="77777777" w:rsidR="0089307F" w:rsidRDefault="0089307F" w:rsidP="0089307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9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5C5F68E3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odistal border of the capitulum.</w:t>
            </w:r>
          </w:p>
        </w:tc>
      </w:tr>
      <w:tr w:rsidR="0089307F" w:rsidRPr="0089307F" w14:paraId="1A96A0B2" w14:textId="77777777" w:rsidTr="00B77817">
        <w:trPr>
          <w:jc w:val="center"/>
        </w:trPr>
        <w:tc>
          <w:tcPr>
            <w:tcW w:w="381" w:type="pct"/>
            <w:tcBorders>
              <w:top w:val="nil"/>
              <w:right w:val="nil"/>
            </w:tcBorders>
          </w:tcPr>
          <w:p w14:paraId="0380D970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9" w:type="pct"/>
            <w:tcBorders>
              <w:top w:val="nil"/>
              <w:left w:val="nil"/>
            </w:tcBorders>
          </w:tcPr>
          <w:p w14:paraId="012243FB" w14:textId="77777777" w:rsidR="0089307F" w:rsidRPr="0089307F" w:rsidRDefault="0089307F" w:rsidP="008930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1371" w:rsidRPr="00082B23" w14:paraId="4468893C" w14:textId="77777777" w:rsidTr="00B77817">
        <w:trPr>
          <w:jc w:val="center"/>
        </w:trPr>
        <w:tc>
          <w:tcPr>
            <w:tcW w:w="5000" w:type="pct"/>
            <w:gridSpan w:val="2"/>
            <w:tcBorders>
              <w:bottom w:val="nil"/>
            </w:tcBorders>
            <w:vAlign w:val="center"/>
          </w:tcPr>
          <w:p w14:paraId="1F9F7C19" w14:textId="77777777" w:rsidR="00BB1371" w:rsidRPr="00082B23" w:rsidRDefault="00082B23" w:rsidP="00BB1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2B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ximal</w:t>
            </w:r>
            <w:r w:rsidR="00BB1371" w:rsidRPr="00082B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lna</w:t>
            </w:r>
          </w:p>
        </w:tc>
      </w:tr>
      <w:tr w:rsidR="00823D6A" w:rsidRPr="00082B23" w14:paraId="68F08138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7965A330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4B326F9C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Base of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anconeal</w:t>
            </w:r>
            <w:proofErr w:type="spellEnd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</w:tr>
      <w:tr w:rsidR="00823D6A" w:rsidRPr="00082B23" w14:paraId="7B83F5FA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6D9A4178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51CE89A9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  <w:proofErr w:type="spellEnd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anconeal</w:t>
            </w:r>
            <w:proofErr w:type="spellEnd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</w:tr>
      <w:tr w:rsidR="00823D6A" w:rsidRPr="00082B23" w14:paraId="715B80E8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10807301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2AC8B885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 point of depression of semilunar notch</w:t>
            </w:r>
          </w:p>
        </w:tc>
      </w:tr>
      <w:tr w:rsidR="00823D6A" w:rsidRPr="00082B23" w14:paraId="23C2D7B3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E6D4621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212857F3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  <w:proofErr w:type="spellEnd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coronoid</w:t>
            </w:r>
            <w:proofErr w:type="spellEnd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</w:tr>
      <w:tr w:rsidR="00823D6A" w:rsidRPr="00082B23" w14:paraId="4E82031D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04D9C061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30B5EE41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Base of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coronoid</w:t>
            </w:r>
            <w:proofErr w:type="spellEnd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B23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</w:tr>
      <w:tr w:rsidR="00823D6A" w:rsidRPr="00082B23" w14:paraId="38B2E2F6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6CBE3EA8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6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5976AC0A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t on posterior ulna shaft directly opposite point 5</w:t>
            </w:r>
          </w:p>
        </w:tc>
      </w:tr>
      <w:tr w:rsidR="00823D6A" w:rsidRPr="00082B23" w14:paraId="18D55377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41B9BD5A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7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0DA1F233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t on posterior ulna shaft directly opposite point 3</w:t>
            </w:r>
          </w:p>
        </w:tc>
      </w:tr>
      <w:tr w:rsidR="00823D6A" w:rsidRPr="00082B23" w14:paraId="61304CDD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4AEFB3E7" w14:textId="77777777" w:rsidR="00823D6A" w:rsidRDefault="00823D6A" w:rsidP="00823D6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8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68D57D2E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int on posterior ulna shaft directly opposite poi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23D6A" w:rsidRPr="00082B23" w14:paraId="7AAF2E54" w14:textId="77777777" w:rsidTr="00B77817">
        <w:trPr>
          <w:jc w:val="center"/>
        </w:trPr>
        <w:tc>
          <w:tcPr>
            <w:tcW w:w="381" w:type="pct"/>
            <w:tcBorders>
              <w:top w:val="nil"/>
              <w:right w:val="nil"/>
            </w:tcBorders>
          </w:tcPr>
          <w:p w14:paraId="15019D7E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9" w:type="pct"/>
            <w:tcBorders>
              <w:top w:val="nil"/>
              <w:left w:val="nil"/>
            </w:tcBorders>
          </w:tcPr>
          <w:p w14:paraId="7A03B121" w14:textId="77777777" w:rsidR="00823D6A" w:rsidRPr="00082B23" w:rsidRDefault="00823D6A" w:rsidP="00823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1B58" w:rsidRPr="00082B23" w14:paraId="39C605C4" w14:textId="77777777" w:rsidTr="00B77817">
        <w:trPr>
          <w:jc w:val="center"/>
        </w:trPr>
        <w:tc>
          <w:tcPr>
            <w:tcW w:w="5000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2D9149B9" w14:textId="77777777" w:rsidR="003B1B58" w:rsidRPr="003B1B58" w:rsidRDefault="003B1B58" w:rsidP="003B1B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ximal radius</w:t>
            </w:r>
          </w:p>
        </w:tc>
      </w:tr>
      <w:tr w:rsidR="003B1B58" w:rsidRPr="00082B23" w14:paraId="76FCA26E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7CD7F595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55CFA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sz w:val="20"/>
                <w:lang w:val="en-US"/>
              </w:rPr>
              <w:t>Medial-most extension</w:t>
            </w:r>
          </w:p>
        </w:tc>
      </w:tr>
      <w:tr w:rsidR="003B1B58" w:rsidRPr="00082B23" w14:paraId="05764BF0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4F05E54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FACD6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sz w:val="20"/>
                <w:lang w:val="en-US"/>
              </w:rPr>
              <w:t>Posteromedial corner</w:t>
            </w:r>
          </w:p>
        </w:tc>
      </w:tr>
      <w:tr w:rsidR="003B1B58" w:rsidRPr="00082B23" w14:paraId="0D390EB1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64BE086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47F14035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sz w:val="20"/>
                <w:lang w:val="en-US"/>
              </w:rPr>
              <w:t>Point of greatest indentation (or central point) of posterior edge</w:t>
            </w:r>
          </w:p>
        </w:tc>
      </w:tr>
      <w:tr w:rsidR="003B1B58" w:rsidRPr="00082B23" w14:paraId="0C0C3CCE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60F5632E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40EAD578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sz w:val="20"/>
                <w:lang w:val="en-US"/>
              </w:rPr>
              <w:t>Posterolateral corner</w:t>
            </w:r>
          </w:p>
        </w:tc>
      </w:tr>
      <w:tr w:rsidR="003B1B58" w:rsidRPr="00082B23" w14:paraId="46C4A501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4C856701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34CD65BC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sz w:val="20"/>
                <w:lang w:val="en-US"/>
              </w:rPr>
              <w:t>Lateral-most extension</w:t>
            </w:r>
          </w:p>
        </w:tc>
      </w:tr>
      <w:tr w:rsidR="003B1B58" w:rsidRPr="00082B23" w14:paraId="5ECD5637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00FAEAB0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6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350A14D1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sz w:val="20"/>
                <w:lang w:val="en-US"/>
              </w:rPr>
              <w:t>Anterolateral corner</w:t>
            </w:r>
          </w:p>
        </w:tc>
      </w:tr>
      <w:tr w:rsidR="003B1B58" w:rsidRPr="00082B23" w14:paraId="38A0A370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06715B7B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7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45CF313C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B1B58">
              <w:rPr>
                <w:rFonts w:ascii="Times New Roman" w:hAnsi="Times New Roman" w:cs="Times New Roman"/>
                <w:sz w:val="20"/>
                <w:lang w:val="en-US"/>
              </w:rPr>
              <w:t>Point of greatest indentation (or central point) of anterior edge</w:t>
            </w:r>
          </w:p>
        </w:tc>
      </w:tr>
      <w:tr w:rsidR="003B1B58" w:rsidRPr="00082B23" w14:paraId="1383C78B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05AAD4F6" w14:textId="77777777" w:rsid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8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05B8899C" w14:textId="77777777" w:rsidR="003B1B58" w:rsidRPr="003B1B58" w:rsidRDefault="003B1B58" w:rsidP="003B1B5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B1B58">
              <w:rPr>
                <w:rFonts w:ascii="Times New Roman" w:hAnsi="Times New Roman" w:cs="Times New Roman"/>
                <w:sz w:val="20"/>
              </w:rPr>
              <w:t>Anteromedial</w:t>
            </w:r>
            <w:proofErr w:type="spellEnd"/>
            <w:r w:rsidRPr="003B1B5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B1B58">
              <w:rPr>
                <w:rFonts w:ascii="Times New Roman" w:hAnsi="Times New Roman" w:cs="Times New Roman"/>
                <w:sz w:val="20"/>
              </w:rPr>
              <w:t>corner</w:t>
            </w:r>
            <w:proofErr w:type="spellEnd"/>
          </w:p>
        </w:tc>
      </w:tr>
      <w:tr w:rsidR="003B1B58" w:rsidRPr="00082B23" w14:paraId="74AA89B0" w14:textId="77777777" w:rsidTr="00B77817">
        <w:trPr>
          <w:jc w:val="center"/>
        </w:trPr>
        <w:tc>
          <w:tcPr>
            <w:tcW w:w="381" w:type="pct"/>
            <w:tcBorders>
              <w:top w:val="nil"/>
              <w:right w:val="nil"/>
            </w:tcBorders>
          </w:tcPr>
          <w:p w14:paraId="418AD6DE" w14:textId="77777777" w:rsidR="003B1B58" w:rsidRPr="00082B23" w:rsidRDefault="003B1B58" w:rsidP="003B1B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9" w:type="pct"/>
            <w:tcBorders>
              <w:top w:val="nil"/>
              <w:left w:val="nil"/>
            </w:tcBorders>
          </w:tcPr>
          <w:p w14:paraId="0661E568" w14:textId="77777777" w:rsidR="003B1B58" w:rsidRPr="00082B23" w:rsidRDefault="003B1B58" w:rsidP="003B1B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57D9" w:rsidRPr="00082B23" w14:paraId="09D87A2D" w14:textId="77777777" w:rsidTr="00B77817">
        <w:trPr>
          <w:jc w:val="center"/>
        </w:trPr>
        <w:tc>
          <w:tcPr>
            <w:tcW w:w="5000" w:type="pct"/>
            <w:gridSpan w:val="2"/>
            <w:tcBorders>
              <w:bottom w:val="nil"/>
            </w:tcBorders>
            <w:vAlign w:val="center"/>
          </w:tcPr>
          <w:p w14:paraId="4D712D02" w14:textId="77777777" w:rsidR="00DE57D9" w:rsidRPr="00DE57D9" w:rsidRDefault="00DE57D9" w:rsidP="00DE57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ximal femur</w:t>
            </w:r>
          </w:p>
        </w:tc>
      </w:tr>
      <w:tr w:rsidR="00DE57D9" w:rsidRPr="00082B23" w14:paraId="2E1D72D6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0D3B8A9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655FFA97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Most medial point of curvature of femoral head at the level of the fovea</w:t>
            </w:r>
          </w:p>
        </w:tc>
      </w:tr>
      <w:tr w:rsidR="00DE57D9" w:rsidRPr="00082B23" w14:paraId="3E1C4249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3ACB3882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2143B8FB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Most dorsal point of curvature of femoral head</w:t>
            </w:r>
          </w:p>
        </w:tc>
      </w:tr>
      <w:tr w:rsidR="00DE57D9" w:rsidRPr="00082B23" w14:paraId="63BC343F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D27C0D6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591DB52C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Medial-most point of dorsal femoral neck (= dorsal base of femoral head)</w:t>
            </w:r>
          </w:p>
        </w:tc>
      </w:tr>
      <w:tr w:rsidR="00DE57D9" w:rsidRPr="00082B23" w14:paraId="57220593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462D37DE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4FC51777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Lateral-most point of dorsal femoral neck (= medial base of greater trochanter)</w:t>
            </w:r>
          </w:p>
        </w:tc>
      </w:tr>
      <w:tr w:rsidR="00DE57D9" w:rsidRPr="00082B23" w14:paraId="00A8B1CA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4F3CADF8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65EAED91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Tip of greater trochanter</w:t>
            </w:r>
          </w:p>
        </w:tc>
      </w:tr>
      <w:tr w:rsidR="00DE57D9" w:rsidRPr="00082B23" w14:paraId="10D1A634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62B94B40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6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4E8959C9" w14:textId="77777777" w:rsidR="00162F07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Lateral-most point of femur beneath greater trochanter</w:t>
            </w:r>
          </w:p>
          <w:p w14:paraId="7988D148" w14:textId="0112CDA6" w:rsidR="00DE57D9" w:rsidRPr="00DE57D9" w:rsidRDefault="00162F07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 </w:t>
            </w:r>
            <w:r w:rsidR="00DE57D9" w:rsidRPr="00DE57D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DE57D9">
              <w:rPr>
                <w:rFonts w:ascii="Times New Roman" w:hAnsi="Times New Roman" w:cs="Times New Roman"/>
                <w:sz w:val="20"/>
                <w:lang w:val="en-US"/>
              </w:rPr>
              <w:t xml:space="preserve">= </w:t>
            </w:r>
            <w:r w:rsidR="00DE57D9" w:rsidRPr="00DE57D9">
              <w:rPr>
                <w:rFonts w:ascii="Times New Roman" w:hAnsi="Times New Roman" w:cs="Times New Roman"/>
                <w:sz w:val="20"/>
                <w:lang w:val="en-US"/>
              </w:rPr>
              <w:t>third trochante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or equivalent location</w:t>
            </w:r>
            <w:r w:rsidR="00DE57D9" w:rsidRPr="00DE57D9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DE57D9" w:rsidRPr="00082B23" w14:paraId="5BA2C5BE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55E1D3DC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7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538976E3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Medial side of femur a level of base of lesser trochanter</w:t>
            </w:r>
          </w:p>
        </w:tc>
      </w:tr>
      <w:tr w:rsidR="00DE57D9" w:rsidRPr="00082B23" w14:paraId="3F5152AC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0E88FDB7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8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387A1A57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Tip of lesser trochanter</w:t>
            </w:r>
          </w:p>
        </w:tc>
      </w:tr>
      <w:tr w:rsidR="00DE57D9" w:rsidRPr="00082B23" w14:paraId="68735F52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DDD6CDF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9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22A67F6E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Base of ventral femoral neck</w:t>
            </w:r>
          </w:p>
        </w:tc>
      </w:tr>
      <w:tr w:rsidR="00DE57D9" w:rsidRPr="00082B23" w14:paraId="626B3AA9" w14:textId="77777777" w:rsidTr="00B77817">
        <w:trPr>
          <w:jc w:val="center"/>
        </w:trPr>
        <w:tc>
          <w:tcPr>
            <w:tcW w:w="381" w:type="pct"/>
            <w:tcBorders>
              <w:top w:val="nil"/>
              <w:bottom w:val="nil"/>
              <w:right w:val="nil"/>
            </w:tcBorders>
            <w:vAlign w:val="center"/>
          </w:tcPr>
          <w:p w14:paraId="2D1CCE1E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0</w:t>
            </w:r>
          </w:p>
        </w:tc>
        <w:tc>
          <w:tcPr>
            <w:tcW w:w="4619" w:type="pct"/>
            <w:tcBorders>
              <w:top w:val="nil"/>
              <w:left w:val="nil"/>
              <w:bottom w:val="nil"/>
            </w:tcBorders>
          </w:tcPr>
          <w:p w14:paraId="451C1C01" w14:textId="77777777" w:rsidR="00DE57D9" w:rsidRP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E57D9">
              <w:rPr>
                <w:rFonts w:ascii="Times New Roman" w:hAnsi="Times New Roman" w:cs="Times New Roman"/>
                <w:sz w:val="20"/>
                <w:lang w:val="en-US"/>
              </w:rPr>
              <w:t>Most ventral point of curvature of femoral head</w:t>
            </w:r>
          </w:p>
        </w:tc>
      </w:tr>
      <w:tr w:rsidR="00DE57D9" w:rsidRPr="00082B23" w14:paraId="58322FC0" w14:textId="77777777" w:rsidTr="00B77817">
        <w:trPr>
          <w:jc w:val="center"/>
        </w:trPr>
        <w:tc>
          <w:tcPr>
            <w:tcW w:w="381" w:type="pct"/>
            <w:tcBorders>
              <w:top w:val="nil"/>
              <w:right w:val="nil"/>
            </w:tcBorders>
            <w:vAlign w:val="center"/>
          </w:tcPr>
          <w:p w14:paraId="46B65F9A" w14:textId="77777777" w:rsidR="00DE57D9" w:rsidRDefault="00DE57D9" w:rsidP="00DE5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19" w:type="pct"/>
            <w:tcBorders>
              <w:top w:val="nil"/>
              <w:left w:val="nil"/>
            </w:tcBorders>
          </w:tcPr>
          <w:p w14:paraId="5D7E7A99" w14:textId="77777777" w:rsidR="00DE57D9" w:rsidRPr="00082B23" w:rsidRDefault="00DE57D9" w:rsidP="00DE57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D76F084" w14:textId="521F353D" w:rsidR="00113D80" w:rsidRDefault="00113D80" w:rsidP="00DE57D9">
      <w:pPr>
        <w:rPr>
          <w:rFonts w:ascii="Times" w:hAnsi="Times"/>
          <w:lang w:val="en-US"/>
        </w:rPr>
      </w:pPr>
    </w:p>
    <w:p w14:paraId="13CC0EAD" w14:textId="77777777" w:rsidR="00B77817" w:rsidRDefault="00B77817" w:rsidP="00DE57D9">
      <w:pPr>
        <w:rPr>
          <w:rFonts w:ascii="Times" w:hAnsi="Times"/>
          <w:lang w:val="en-US"/>
        </w:rPr>
      </w:pPr>
    </w:p>
    <w:p w14:paraId="165BCB02" w14:textId="77777777" w:rsidR="00B77817" w:rsidRDefault="00B77817" w:rsidP="00DE57D9">
      <w:pPr>
        <w:rPr>
          <w:rFonts w:ascii="Times" w:hAnsi="Times"/>
          <w:lang w:val="en-US"/>
        </w:rPr>
      </w:pPr>
    </w:p>
    <w:p w14:paraId="5A87BC21" w14:textId="77777777" w:rsidR="00B77817" w:rsidRDefault="00B77817" w:rsidP="00DE57D9">
      <w:pPr>
        <w:rPr>
          <w:rFonts w:ascii="Times" w:hAnsi="Times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28"/>
        <w:gridCol w:w="7566"/>
      </w:tblGrid>
      <w:tr w:rsidR="00B77817" w:rsidRPr="00113D80" w14:paraId="7BF73E71" w14:textId="77777777" w:rsidTr="000C204A">
        <w:trPr>
          <w:jc w:val="center"/>
        </w:trPr>
        <w:tc>
          <w:tcPr>
            <w:tcW w:w="5000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4399BD12" w14:textId="77777777" w:rsidR="00B77817" w:rsidRPr="00113D80" w:rsidRDefault="00B77817" w:rsidP="00210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al femur</w:t>
            </w:r>
          </w:p>
        </w:tc>
      </w:tr>
      <w:tr w:rsidR="00B77817" w:rsidRPr="00082B23" w14:paraId="7DBCD6E6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57236C43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04FD1FE2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dial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edg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medial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condyle</w:t>
            </w:r>
          </w:p>
        </w:tc>
      </w:tr>
      <w:tr w:rsidR="00B77817" w:rsidRPr="00082B23" w14:paraId="5D2D98A5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508D1F6D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50FB8BC3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dian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edg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medial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condyle</w:t>
            </w:r>
          </w:p>
        </w:tc>
      </w:tr>
      <w:tr w:rsidR="00B77817" w:rsidRPr="00082B23" w14:paraId="2F0426DB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3945E5DB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498FDC53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dian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edg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ateral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condyle</w:t>
            </w:r>
          </w:p>
        </w:tc>
      </w:tr>
      <w:tr w:rsidR="00B77817" w:rsidRPr="00082B23" w14:paraId="5993709A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4D537D12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16F1E964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ateral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edge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ateral</w:t>
            </w: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 xml:space="preserve"> condyle</w:t>
            </w:r>
          </w:p>
        </w:tc>
      </w:tr>
      <w:tr w:rsidR="00B77817" w:rsidRPr="00082B23" w14:paraId="05B10EDB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0853A488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0BDBAE0E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Deepest point of intercondylar notch</w:t>
            </w:r>
          </w:p>
        </w:tc>
      </w:tr>
      <w:tr w:rsidR="00B77817" w:rsidRPr="00082B23" w14:paraId="363629BE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74938AC6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6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5B3FB601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Highest (most anterior) point of medial patella ridge</w:t>
            </w:r>
          </w:p>
        </w:tc>
      </w:tr>
      <w:tr w:rsidR="00B77817" w:rsidRPr="00082B23" w14:paraId="7D98B1D7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56EC2EA5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7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3DC65ADD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Highest (most anterior) point of lateral patella ridge</w:t>
            </w:r>
          </w:p>
        </w:tc>
      </w:tr>
      <w:tr w:rsidR="00B77817" w:rsidRPr="00082B23" w14:paraId="1B28B2FC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65EB71F9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8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14805AD1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Point of deepest depression of patella groove</w:t>
            </w:r>
          </w:p>
        </w:tc>
      </w:tr>
      <w:tr w:rsidR="00B77817" w:rsidRPr="00082B23" w14:paraId="688FCCA6" w14:textId="77777777" w:rsidTr="000C204A">
        <w:trPr>
          <w:jc w:val="center"/>
        </w:trPr>
        <w:tc>
          <w:tcPr>
            <w:tcW w:w="546" w:type="pct"/>
            <w:tcBorders>
              <w:top w:val="nil"/>
              <w:right w:val="nil"/>
            </w:tcBorders>
            <w:vAlign w:val="center"/>
          </w:tcPr>
          <w:p w14:paraId="036723B9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454" w:type="pct"/>
            <w:tcBorders>
              <w:top w:val="nil"/>
              <w:left w:val="nil"/>
            </w:tcBorders>
          </w:tcPr>
          <w:p w14:paraId="26D23033" w14:textId="77777777" w:rsidR="00B77817" w:rsidRPr="00082B23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817" w:rsidRPr="00113D80" w14:paraId="082DF7E2" w14:textId="77777777" w:rsidTr="000C204A">
        <w:trPr>
          <w:jc w:val="center"/>
        </w:trPr>
        <w:tc>
          <w:tcPr>
            <w:tcW w:w="5000" w:type="pct"/>
            <w:gridSpan w:val="2"/>
            <w:tcBorders>
              <w:bottom w:val="nil"/>
            </w:tcBorders>
            <w:vAlign w:val="center"/>
          </w:tcPr>
          <w:p w14:paraId="6FAAD804" w14:textId="77777777" w:rsidR="00B77817" w:rsidRPr="00113D80" w:rsidRDefault="00B77817" w:rsidP="002103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ximal tibia</w:t>
            </w:r>
          </w:p>
        </w:tc>
      </w:tr>
      <w:tr w:rsidR="00B77817" w:rsidRPr="00082B23" w14:paraId="6A117805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668B5844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0AC60744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Deepest point of popliteal notch</w:t>
            </w:r>
          </w:p>
        </w:tc>
      </w:tr>
      <w:tr w:rsidR="00B77817" w:rsidRPr="00082B23" w14:paraId="57774F6D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3B363A1F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2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2A609D17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Posteromedian border of lateral condyle</w:t>
            </w:r>
          </w:p>
        </w:tc>
      </w:tr>
      <w:tr w:rsidR="00B77817" w:rsidRPr="00082B23" w14:paraId="5852D5F6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172EDACC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3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7B8C818C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Posterolateral border of lateral condyle</w:t>
            </w:r>
          </w:p>
        </w:tc>
      </w:tr>
      <w:tr w:rsidR="00B77817" w:rsidRPr="00082B23" w14:paraId="2FB59847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7CE7332D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4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4CA34C5E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Anterolateral border of lateral condyle</w:t>
            </w:r>
          </w:p>
        </w:tc>
      </w:tr>
      <w:tr w:rsidR="00B77817" w:rsidRPr="00082B23" w14:paraId="748100CB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649FA55F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5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5B981596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Lateral base of tibial tuberosity</w:t>
            </w:r>
          </w:p>
        </w:tc>
      </w:tr>
      <w:tr w:rsidR="00B77817" w:rsidRPr="00082B23" w14:paraId="060A3D28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14085BC4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6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1FB536F6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Tip of tibial tuberosity</w:t>
            </w:r>
          </w:p>
        </w:tc>
      </w:tr>
      <w:tr w:rsidR="00B77817" w:rsidRPr="00082B23" w14:paraId="1AF0BC8D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51D8ED70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7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0A19CD96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Medial base of tibial tuberosity</w:t>
            </w:r>
          </w:p>
        </w:tc>
      </w:tr>
      <w:tr w:rsidR="00B77817" w:rsidRPr="00082B23" w14:paraId="539478D7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207E2486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8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224BDE1B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Anteromedial border of medial condyle</w:t>
            </w:r>
          </w:p>
        </w:tc>
      </w:tr>
      <w:tr w:rsidR="00B77817" w:rsidRPr="00082B23" w14:paraId="2B2D02F4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01ECB171" w14:textId="77777777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9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705FEDA7" w14:textId="7777777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Posteromedial border of medial condyle</w:t>
            </w:r>
          </w:p>
        </w:tc>
      </w:tr>
      <w:tr w:rsidR="003739E7" w:rsidRPr="00082B23" w14:paraId="58573D8D" w14:textId="77777777" w:rsidTr="000C204A">
        <w:trPr>
          <w:jc w:val="center"/>
        </w:trPr>
        <w:tc>
          <w:tcPr>
            <w:tcW w:w="546" w:type="pct"/>
            <w:tcBorders>
              <w:top w:val="nil"/>
              <w:bottom w:val="nil"/>
              <w:right w:val="nil"/>
            </w:tcBorders>
            <w:vAlign w:val="center"/>
          </w:tcPr>
          <w:p w14:paraId="5843AD8D" w14:textId="778D9108" w:rsidR="003739E7" w:rsidRDefault="003739E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10</w:t>
            </w:r>
          </w:p>
        </w:tc>
        <w:tc>
          <w:tcPr>
            <w:tcW w:w="4454" w:type="pct"/>
            <w:tcBorders>
              <w:top w:val="nil"/>
              <w:left w:val="nil"/>
              <w:bottom w:val="nil"/>
            </w:tcBorders>
          </w:tcPr>
          <w:p w14:paraId="3765D2DD" w14:textId="2C4CCCBA" w:rsidR="003739E7" w:rsidRPr="00113D80" w:rsidRDefault="003739E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3D80">
              <w:rPr>
                <w:rFonts w:ascii="Times New Roman" w:hAnsi="Times New Roman" w:cs="Times New Roman"/>
                <w:sz w:val="20"/>
                <w:lang w:val="en-US"/>
              </w:rPr>
              <w:t>Posteromedian border of medial condyle</w:t>
            </w:r>
          </w:p>
        </w:tc>
      </w:tr>
      <w:tr w:rsidR="00B77817" w:rsidRPr="00082B23" w14:paraId="6D222145" w14:textId="77777777" w:rsidTr="000C204A">
        <w:trPr>
          <w:jc w:val="center"/>
        </w:trPr>
        <w:tc>
          <w:tcPr>
            <w:tcW w:w="546" w:type="pct"/>
            <w:tcBorders>
              <w:top w:val="nil"/>
              <w:right w:val="nil"/>
            </w:tcBorders>
            <w:vAlign w:val="center"/>
          </w:tcPr>
          <w:p w14:paraId="78D7089A" w14:textId="0D01C7C3" w:rsidR="00B77817" w:rsidRDefault="00B77817" w:rsidP="0021039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454" w:type="pct"/>
            <w:tcBorders>
              <w:top w:val="nil"/>
              <w:left w:val="nil"/>
            </w:tcBorders>
          </w:tcPr>
          <w:p w14:paraId="6C720476" w14:textId="18592E07" w:rsidR="00B77817" w:rsidRPr="00113D80" w:rsidRDefault="00B77817" w:rsidP="002103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44924DE" w14:textId="77777777" w:rsidR="00B77817" w:rsidRPr="00113D80" w:rsidRDefault="00B77817" w:rsidP="00DE57D9">
      <w:pPr>
        <w:rPr>
          <w:rFonts w:ascii="Times" w:hAnsi="Times"/>
          <w:lang w:val="en-US"/>
        </w:rPr>
      </w:pPr>
    </w:p>
    <w:sectPr w:rsidR="00B77817" w:rsidRPr="00113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514"/>
    <w:rsid w:val="00030514"/>
    <w:rsid w:val="00063A0C"/>
    <w:rsid w:val="00082B23"/>
    <w:rsid w:val="000C204A"/>
    <w:rsid w:val="00113D80"/>
    <w:rsid w:val="00162F07"/>
    <w:rsid w:val="003739E7"/>
    <w:rsid w:val="003B1B58"/>
    <w:rsid w:val="004C0482"/>
    <w:rsid w:val="00511C5F"/>
    <w:rsid w:val="00823D6A"/>
    <w:rsid w:val="008365A8"/>
    <w:rsid w:val="008660F2"/>
    <w:rsid w:val="0089307F"/>
    <w:rsid w:val="008F5B45"/>
    <w:rsid w:val="00B77817"/>
    <w:rsid w:val="00BB1371"/>
    <w:rsid w:val="00C67EEA"/>
    <w:rsid w:val="00DE57D9"/>
    <w:rsid w:val="00E17D40"/>
    <w:rsid w:val="00E3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315A5"/>
  <w15:chartTrackingRefBased/>
  <w15:docId w15:val="{4D8BC5C6-1A54-4916-9D58-4E4F7A2F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5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7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7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7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Christine Janis</cp:lastModifiedBy>
  <cp:revision>3</cp:revision>
  <dcterms:created xsi:type="dcterms:W3CDTF">2020-05-18T14:48:00Z</dcterms:created>
  <dcterms:modified xsi:type="dcterms:W3CDTF">2020-05-23T10:29:00Z</dcterms:modified>
</cp:coreProperties>
</file>